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6390D" w14:textId="34378DDA" w:rsidR="008F4BA8" w:rsidRDefault="00751A28" w:rsidP="008F4BA8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8970664"/>
      <w:r w:rsidRPr="008F4BA8">
        <w:rPr>
          <w:rFonts w:ascii="Times New Roman" w:eastAsia="宋体" w:hAnsi="Times New Roman" w:cs="Times New Roman"/>
          <w:b/>
          <w:bCs/>
          <w:sz w:val="24"/>
          <w:szCs w:val="24"/>
        </w:rPr>
        <w:t>Table S1 Correlation between the clinicopathologic characteristics and</w:t>
      </w:r>
    </w:p>
    <w:p w14:paraId="1D23532C" w14:textId="68F9AB87" w:rsidR="00751A28" w:rsidRPr="00751A28" w:rsidRDefault="00751A28" w:rsidP="008F4BA8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8F4BA8">
        <w:rPr>
          <w:rFonts w:ascii="Times New Roman" w:eastAsia="宋体" w:hAnsi="Times New Roman" w:cs="Times New Roman"/>
          <w:b/>
          <w:bCs/>
          <w:sz w:val="24"/>
          <w:szCs w:val="24"/>
        </w:rPr>
        <w:t>expression of SOX2</w:t>
      </w:r>
    </w:p>
    <w:tbl>
      <w:tblPr>
        <w:tblStyle w:val="a8"/>
        <w:tblW w:w="8650" w:type="dxa"/>
        <w:jc w:val="center"/>
        <w:tblLayout w:type="fixed"/>
        <w:tblLook w:val="04A0" w:firstRow="1" w:lastRow="0" w:firstColumn="1" w:lastColumn="0" w:noHBand="0" w:noVBand="1"/>
      </w:tblPr>
      <w:tblGrid>
        <w:gridCol w:w="2629"/>
        <w:gridCol w:w="1329"/>
        <w:gridCol w:w="1594"/>
        <w:gridCol w:w="1589"/>
        <w:gridCol w:w="1509"/>
      </w:tblGrid>
      <w:tr w:rsidR="00751A28" w:rsidRPr="00751A28" w14:paraId="7FC4F2AE" w14:textId="77777777" w:rsidTr="00751A28">
        <w:trPr>
          <w:trHeight w:val="494"/>
          <w:jc w:val="center"/>
        </w:trPr>
        <w:tc>
          <w:tcPr>
            <w:tcW w:w="3958" w:type="dxa"/>
            <w:gridSpan w:val="2"/>
            <w:vMerge w:val="restart"/>
            <w:tcBorders>
              <w:top w:val="single" w:sz="18" w:space="0" w:color="auto"/>
              <w:left w:val="single" w:sz="36" w:space="0" w:color="FFFFFF"/>
              <w:right w:val="single" w:sz="36" w:space="0" w:color="FFFFFF"/>
            </w:tcBorders>
          </w:tcPr>
          <w:p w14:paraId="229C320E" w14:textId="77777777" w:rsidR="00751A28" w:rsidRPr="00751A28" w:rsidRDefault="00751A28" w:rsidP="00072734">
            <w:pPr>
              <w:spacing w:beforeLines="80" w:before="249"/>
              <w:ind w:firstLineChars="500" w:firstLine="1201"/>
              <w:rPr>
                <w:rFonts w:ascii="Times New Roman" w:eastAsia="微软雅黑 Light" w:hAnsi="Times New Roman" w:cs="Times New Roman"/>
                <w:b/>
                <w:sz w:val="24"/>
                <w:szCs w:val="18"/>
              </w:rPr>
            </w:pPr>
            <w:bookmarkStart w:id="1" w:name="_Hlk18740399"/>
            <w:bookmarkEnd w:id="0"/>
            <w:r w:rsidRPr="00751A28">
              <w:rPr>
                <w:rFonts w:ascii="Times New Roman" w:eastAsia="微软雅黑 Light" w:hAnsi="Times New Roman" w:cs="Times New Roman"/>
                <w:b/>
                <w:sz w:val="24"/>
                <w:szCs w:val="18"/>
              </w:rPr>
              <w:t>Variables</w:t>
            </w:r>
          </w:p>
        </w:tc>
        <w:tc>
          <w:tcPr>
            <w:tcW w:w="3183" w:type="dxa"/>
            <w:gridSpan w:val="2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</w:tcPr>
          <w:p w14:paraId="5D391176" w14:textId="77777777" w:rsidR="00751A28" w:rsidRPr="00751A28" w:rsidRDefault="00751A28" w:rsidP="00072734">
            <w:pPr>
              <w:spacing w:beforeLines="20" w:before="62"/>
              <w:ind w:firstLineChars="200" w:firstLine="482"/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SOX2 expression</w:t>
            </w:r>
          </w:p>
        </w:tc>
        <w:tc>
          <w:tcPr>
            <w:tcW w:w="1509" w:type="dxa"/>
            <w:vMerge w:val="restart"/>
            <w:tcBorders>
              <w:top w:val="single" w:sz="18" w:space="0" w:color="auto"/>
              <w:left w:val="single" w:sz="36" w:space="0" w:color="FFFFFF"/>
              <w:right w:val="single" w:sz="36" w:space="0" w:color="FFFFFF"/>
            </w:tcBorders>
          </w:tcPr>
          <w:p w14:paraId="715FB58E" w14:textId="77777777" w:rsidR="00751A28" w:rsidRPr="00751A28" w:rsidRDefault="00751A28" w:rsidP="00072734">
            <w:pPr>
              <w:spacing w:beforeLines="80" w:before="249"/>
              <w:rPr>
                <w:rFonts w:ascii="Times New Roman" w:eastAsia="宋体" w:hAnsi="Times New Roman" w:cs="Times New Roman"/>
                <w:b/>
                <w:i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i/>
                <w:sz w:val="24"/>
                <w:szCs w:val="18"/>
              </w:rPr>
              <w:t>P-value</w:t>
            </w:r>
          </w:p>
        </w:tc>
      </w:tr>
      <w:tr w:rsidR="00751A28" w:rsidRPr="00751A28" w14:paraId="2B263A92" w14:textId="77777777" w:rsidTr="00751A28">
        <w:trPr>
          <w:trHeight w:val="473"/>
          <w:jc w:val="center"/>
        </w:trPr>
        <w:tc>
          <w:tcPr>
            <w:tcW w:w="3958" w:type="dxa"/>
            <w:gridSpan w:val="2"/>
            <w:vMerge/>
            <w:tcBorders>
              <w:left w:val="single" w:sz="36" w:space="0" w:color="FFFFFF"/>
              <w:bottom w:val="single" w:sz="18" w:space="0" w:color="auto"/>
              <w:right w:val="single" w:sz="36" w:space="0" w:color="FFFFFF"/>
            </w:tcBorders>
          </w:tcPr>
          <w:p w14:paraId="419F0535" w14:textId="77777777" w:rsidR="00751A28" w:rsidRPr="00751A28" w:rsidRDefault="00751A28" w:rsidP="00072734">
            <w:pPr>
              <w:spacing w:beforeLines="50" w:before="156"/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18" w:space="0" w:color="FFFFFF"/>
            </w:tcBorders>
          </w:tcPr>
          <w:p w14:paraId="0C978FCF" w14:textId="77777777" w:rsidR="00751A28" w:rsidRPr="00751A28" w:rsidRDefault="00751A28" w:rsidP="00072734">
            <w:pPr>
              <w:spacing w:beforeLines="20" w:before="62"/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Score</w:t>
            </w: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≥3</w:t>
            </w:r>
          </w:p>
          <w:p w14:paraId="2D74AB9A" w14:textId="77777777" w:rsidR="00751A28" w:rsidRPr="00751A28" w:rsidRDefault="00751A28" w:rsidP="00072734">
            <w:pPr>
              <w:spacing w:beforeLines="20" w:before="62"/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High(n=54)</w:t>
            </w:r>
          </w:p>
        </w:tc>
        <w:tc>
          <w:tcPr>
            <w:tcW w:w="1589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36" w:space="0" w:color="FFFFFF"/>
            </w:tcBorders>
          </w:tcPr>
          <w:p w14:paraId="6FE7FDA5" w14:textId="77777777" w:rsidR="00751A28" w:rsidRPr="00751A28" w:rsidRDefault="00751A28" w:rsidP="00072734">
            <w:pPr>
              <w:spacing w:beforeLines="20" w:before="62"/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Score</w:t>
            </w: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&lt;3</w:t>
            </w:r>
          </w:p>
          <w:p w14:paraId="31FAA6D1" w14:textId="77777777" w:rsidR="00751A28" w:rsidRPr="00751A28" w:rsidRDefault="00751A28" w:rsidP="00072734">
            <w:pPr>
              <w:spacing w:beforeLines="20" w:before="62"/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Low(n=36)</w:t>
            </w:r>
          </w:p>
        </w:tc>
        <w:tc>
          <w:tcPr>
            <w:tcW w:w="1509" w:type="dxa"/>
            <w:vMerge/>
            <w:tcBorders>
              <w:left w:val="single" w:sz="36" w:space="0" w:color="FFFFFF"/>
              <w:bottom w:val="single" w:sz="18" w:space="0" w:color="auto"/>
              <w:right w:val="single" w:sz="36" w:space="0" w:color="FFFFFF"/>
            </w:tcBorders>
          </w:tcPr>
          <w:p w14:paraId="77DE6DC6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38A322E6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single" w:sz="18" w:space="0" w:color="auto"/>
              <w:left w:val="single" w:sz="36" w:space="0" w:color="FFFFFF"/>
              <w:bottom w:val="nil"/>
              <w:right w:val="single" w:sz="18" w:space="0" w:color="FFFFFF"/>
            </w:tcBorders>
            <w:vAlign w:val="center"/>
          </w:tcPr>
          <w:p w14:paraId="74A1AD68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Age(years)</w:t>
            </w:r>
          </w:p>
        </w:tc>
        <w:tc>
          <w:tcPr>
            <w:tcW w:w="1329" w:type="dxa"/>
            <w:tcBorders>
              <w:top w:val="single" w:sz="18" w:space="0" w:color="auto"/>
              <w:left w:val="single" w:sz="18" w:space="0" w:color="FFFFFF"/>
              <w:bottom w:val="nil"/>
              <w:right w:val="single" w:sz="18" w:space="0" w:color="FFFFFF"/>
            </w:tcBorders>
            <w:vAlign w:val="center"/>
          </w:tcPr>
          <w:p w14:paraId="79865BB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single" w:sz="18" w:space="0" w:color="auto"/>
              <w:left w:val="single" w:sz="18" w:space="0" w:color="FFFFFF"/>
              <w:bottom w:val="nil"/>
              <w:right w:val="single" w:sz="36" w:space="0" w:color="FFFFFF"/>
            </w:tcBorders>
            <w:vAlign w:val="center"/>
          </w:tcPr>
          <w:p w14:paraId="3279CC9B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single" w:sz="18" w:space="0" w:color="auto"/>
              <w:left w:val="single" w:sz="36" w:space="0" w:color="FFFFFF"/>
              <w:bottom w:val="nil"/>
              <w:right w:val="single" w:sz="18" w:space="0" w:color="FFFFFF"/>
            </w:tcBorders>
            <w:vAlign w:val="center"/>
          </w:tcPr>
          <w:p w14:paraId="05AB2EA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single" w:sz="18" w:space="0" w:color="auto"/>
              <w:left w:val="single" w:sz="18" w:space="0" w:color="FFFFFF"/>
              <w:bottom w:val="nil"/>
              <w:right w:val="single" w:sz="18" w:space="0" w:color="FFFFFF"/>
            </w:tcBorders>
            <w:vAlign w:val="center"/>
          </w:tcPr>
          <w:p w14:paraId="13297611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5F48285D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984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 xml:space="preserve">&lt; 65    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145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360F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98DD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580F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0.730</w:t>
            </w:r>
          </w:p>
        </w:tc>
      </w:tr>
      <w:tr w:rsidR="00751A28" w:rsidRPr="00751A28" w14:paraId="5F50EB5B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6DCB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≥ 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082B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4A8A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5FB5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78DA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614587B8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E9AF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Gend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C06E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1E5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DC66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2B5E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725FBFF8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7E20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7B1F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4AE0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3B75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C74D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0.667</w:t>
            </w:r>
          </w:p>
        </w:tc>
      </w:tr>
      <w:tr w:rsidR="00751A28" w:rsidRPr="00751A28" w14:paraId="4774D54C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759E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Fe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173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C3F8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C7E7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B558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744D5EFD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A6D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Pathological grad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64F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2FED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428E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28E9" w14:textId="4F8C242C" w:rsidR="00751A28" w:rsidRPr="00751A28" w:rsidRDefault="00072734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noProof/>
                <w:sz w:val="2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4AAEA1" wp14:editId="3FCAEBC0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69289</wp:posOffset>
                      </wp:positionV>
                      <wp:extent cx="694055" cy="364490"/>
                      <wp:effectExtent l="0" t="0" r="10795" b="16510"/>
                      <wp:wrapNone/>
                      <wp:docPr id="6" name="矩形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4055" cy="3644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731F49F" id="矩形 6" o:spid="_x0000_s1026" style="position:absolute;left:0;text-align:left;margin-left:.2pt;margin-top:21.2pt;width:54.65pt;height:28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" filled="f" strokecolor="red" strokeweight="1pt"/>
                  </w:pict>
                </mc:Fallback>
              </mc:AlternateContent>
            </w:r>
          </w:p>
        </w:tc>
      </w:tr>
      <w:tr w:rsidR="00751A28" w:rsidRPr="00751A28" w14:paraId="29967E07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02C6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Well-Moderat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514E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DBFB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D9F6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B1E6" w14:textId="5E5DCCF1" w:rsidR="00751A28" w:rsidRPr="00751A28" w:rsidRDefault="00751A28" w:rsidP="00072734">
            <w:pPr>
              <w:ind w:firstLineChars="100" w:firstLine="241"/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0.033</w:t>
            </w:r>
          </w:p>
        </w:tc>
      </w:tr>
      <w:tr w:rsidR="00751A28" w:rsidRPr="00751A28" w14:paraId="2FAF4D89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923C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Poo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CA6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E3FB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D2BF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DCEE" w14:textId="5965491D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00E4984E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47A6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Lymph metastas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A510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371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7D3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9D97" w14:textId="524AC7D5" w:rsidR="00751A28" w:rsidRPr="00751A28" w:rsidRDefault="00072734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noProof/>
                <w:sz w:val="2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6169153" wp14:editId="7AE18C4F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269289</wp:posOffset>
                      </wp:positionV>
                      <wp:extent cx="694055" cy="358775"/>
                      <wp:effectExtent l="0" t="0" r="10795" b="22225"/>
                      <wp:wrapNone/>
                      <wp:docPr id="8" name="矩形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4055" cy="3587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46DCFF2" id="矩形 8" o:spid="_x0000_s1026" style="position:absolute;left:0;text-align:left;margin-left:.85pt;margin-top:21.2pt;width:54.65pt;height:28.2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" filled="f" strokecolor="red" strokeweight="1pt"/>
                  </w:pict>
                </mc:Fallback>
              </mc:AlternateContent>
            </w:r>
          </w:p>
        </w:tc>
      </w:tr>
      <w:tr w:rsidR="00751A28" w:rsidRPr="00751A28" w14:paraId="4DDE37DF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91EB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DD4E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E516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3842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2FD0" w14:textId="7B53A0BF" w:rsidR="00751A28" w:rsidRPr="00751A28" w:rsidRDefault="00751A28" w:rsidP="00072734">
            <w:pPr>
              <w:ind w:firstLineChars="100" w:firstLine="241"/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0.027</w:t>
            </w:r>
          </w:p>
        </w:tc>
      </w:tr>
      <w:tr w:rsidR="00751A28" w:rsidRPr="00751A28" w14:paraId="324B9E15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42D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5AB2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2CAB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52F8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CC70" w14:textId="59AF1410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0210508E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6AB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Distant metastas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B53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C470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E524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517F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6CAFD026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FBC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D0DE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C1BF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81D9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3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23EC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0.965</w:t>
            </w:r>
          </w:p>
        </w:tc>
      </w:tr>
      <w:tr w:rsidR="00751A28" w:rsidRPr="00751A28" w14:paraId="1E4F05E5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4395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75B0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8A26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A9E7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AB14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2C104F4E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DDAF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AJCC sta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64F4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D170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85A4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90C8" w14:textId="0C580BC0" w:rsidR="00751A28" w:rsidRPr="00751A28" w:rsidRDefault="00072734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noProof/>
                <w:sz w:val="2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13B2EAD" wp14:editId="189A5144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274906</wp:posOffset>
                      </wp:positionV>
                      <wp:extent cx="630555" cy="346710"/>
                      <wp:effectExtent l="0" t="0" r="17145" b="15240"/>
                      <wp:wrapNone/>
                      <wp:docPr id="10" name="矩形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0555" cy="3467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76FE57D" id="矩形 10" o:spid="_x0000_s1026" style="position:absolute;left:0;text-align:left;margin-left:4.05pt;margin-top:21.65pt;width:49.65pt;height:27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" filled="f" strokecolor="red" strokeweight="1pt"/>
                  </w:pict>
                </mc:Fallback>
              </mc:AlternateContent>
            </w:r>
          </w:p>
        </w:tc>
      </w:tr>
      <w:tr w:rsidR="00751A28" w:rsidRPr="00751A28" w14:paraId="0DCBF584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321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I/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4C2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9664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3779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D8D3" w14:textId="6219A190" w:rsidR="00751A28" w:rsidRPr="00751A28" w:rsidRDefault="00751A28" w:rsidP="00072734">
            <w:pPr>
              <w:ind w:firstLineChars="100" w:firstLine="241"/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0.027</w:t>
            </w:r>
          </w:p>
        </w:tc>
      </w:tr>
      <w:tr w:rsidR="00751A28" w:rsidRPr="00751A28" w14:paraId="365178A9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7AC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III/I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1C7A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5BA5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B55D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8454" w14:textId="7EB90699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7BD778D3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C5AE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Tumor siz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9FB1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3053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D70F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64D7" w14:textId="23B18708" w:rsidR="00751A28" w:rsidRPr="00751A28" w:rsidRDefault="00072734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noProof/>
                <w:sz w:val="2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7E43EEB" wp14:editId="6F60D874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268556</wp:posOffset>
                      </wp:positionV>
                      <wp:extent cx="618490" cy="364490"/>
                      <wp:effectExtent l="0" t="0" r="10160" b="16510"/>
                      <wp:wrapNone/>
                      <wp:docPr id="11" name="矩形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490" cy="3644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E7DCEB5" id="矩形 11" o:spid="_x0000_s1026" style="position:absolute;left:0;text-align:left;margin-left:5.45pt;margin-top:21.15pt;width:48.7pt;height:28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" filled="f" strokecolor="red" strokeweight="1pt"/>
                  </w:pict>
                </mc:Fallback>
              </mc:AlternateContent>
            </w:r>
          </w:p>
        </w:tc>
      </w:tr>
      <w:tr w:rsidR="00751A28" w:rsidRPr="00751A28" w14:paraId="27A64653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2600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&lt; 5 c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7E7A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FC2B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BC30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4A9D" w14:textId="4C9FA609" w:rsidR="00751A28" w:rsidRPr="00751A28" w:rsidRDefault="00751A28" w:rsidP="00072734">
            <w:pPr>
              <w:ind w:firstLineChars="100" w:firstLine="241"/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0.027</w:t>
            </w:r>
          </w:p>
        </w:tc>
      </w:tr>
      <w:tr w:rsidR="00751A28" w:rsidRPr="00751A28" w14:paraId="7D801739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971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≥ 5 c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75B8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F34E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BA8C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6414" w14:textId="158A1665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1ADC5095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DC3F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b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sz w:val="24"/>
                <w:szCs w:val="18"/>
              </w:rPr>
              <w:t>Tumor numb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3513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1217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BD51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B8C6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6C9D254C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3701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Sing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D0CC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D4C3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0E96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70DB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0.872</w:t>
            </w:r>
          </w:p>
        </w:tc>
      </w:tr>
      <w:tr w:rsidR="00751A28" w:rsidRPr="00751A28" w14:paraId="2178B979" w14:textId="77777777" w:rsidTr="00072734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C719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Multip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F8E6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8232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8EB5" w14:textId="77777777" w:rsidR="00751A28" w:rsidRPr="00751A28" w:rsidRDefault="00751A28" w:rsidP="0007273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sz w:val="24"/>
                <w:szCs w:val="18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87BA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  <w:tr w:rsidR="00751A28" w:rsidRPr="00751A28" w14:paraId="7177C3BA" w14:textId="77777777" w:rsidTr="006A1894">
        <w:trPr>
          <w:trHeight w:hRule="exact" w:val="118"/>
          <w:jc w:val="center"/>
        </w:trPr>
        <w:tc>
          <w:tcPr>
            <w:tcW w:w="26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7014B3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D6E446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005C0C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D813B2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787D9C" w14:textId="77777777" w:rsidR="00751A28" w:rsidRPr="00751A28" w:rsidRDefault="00751A28" w:rsidP="00072734">
            <w:pPr>
              <w:rPr>
                <w:rFonts w:ascii="Times New Roman" w:eastAsia="宋体" w:hAnsi="Times New Roman" w:cs="Times New Roman"/>
                <w:sz w:val="24"/>
                <w:szCs w:val="18"/>
              </w:rPr>
            </w:pPr>
          </w:p>
        </w:tc>
      </w:tr>
    </w:tbl>
    <w:p w14:paraId="4E634A5B" w14:textId="1591F032" w:rsidR="00072734" w:rsidRDefault="00072734">
      <w:pPr>
        <w:widowControl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bookmarkStart w:id="2" w:name="_GoBack"/>
      <w:bookmarkEnd w:id="1"/>
      <w:bookmarkEnd w:id="2"/>
    </w:p>
    <w:sectPr w:rsidR="00072734" w:rsidSect="00072734">
      <w:footerReference w:type="default" r:id="rId7"/>
      <w:pgSz w:w="11906" w:h="16838"/>
      <w:pgMar w:top="1440" w:right="1797" w:bottom="87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AB034" w14:textId="77777777" w:rsidR="00A37411" w:rsidRDefault="00A37411">
      <w:r>
        <w:separator/>
      </w:r>
    </w:p>
  </w:endnote>
  <w:endnote w:type="continuationSeparator" w:id="0">
    <w:p w14:paraId="2E59CA2A" w14:textId="77777777" w:rsidR="00A37411" w:rsidRDefault="00A37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450BF" w14:textId="77777777" w:rsidR="00643CB0" w:rsidRDefault="00DE4022">
    <w:pPr>
      <w:pStyle w:val="a3"/>
      <w:jc w:val="center"/>
      <w:rPr>
        <w:b/>
      </w:rPr>
    </w:pPr>
    <w:r>
      <w:rPr>
        <w:rStyle w:val="a5"/>
        <w:b/>
      </w:rPr>
      <w:fldChar w:fldCharType="begin"/>
    </w:r>
    <w:r>
      <w:rPr>
        <w:rStyle w:val="a5"/>
        <w:b/>
      </w:rPr>
      <w:instrText xml:space="preserve"> PAGE </w:instrText>
    </w:r>
    <w:r>
      <w:rPr>
        <w:rStyle w:val="a5"/>
        <w:b/>
      </w:rPr>
      <w:fldChar w:fldCharType="separate"/>
    </w:r>
    <w:r>
      <w:rPr>
        <w:rStyle w:val="a5"/>
        <w:b/>
        <w:noProof/>
      </w:rPr>
      <w:t>2</w:t>
    </w:r>
    <w:r>
      <w:rPr>
        <w:rStyle w:val="a5"/>
        <w:b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B4538" w14:textId="77777777" w:rsidR="00A37411" w:rsidRDefault="00A37411">
      <w:r>
        <w:separator/>
      </w:r>
    </w:p>
  </w:footnote>
  <w:footnote w:type="continuationSeparator" w:id="0">
    <w:p w14:paraId="31D6144B" w14:textId="77777777" w:rsidR="00A37411" w:rsidRDefault="00A37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D19"/>
    <w:rsid w:val="00072734"/>
    <w:rsid w:val="00076C8E"/>
    <w:rsid w:val="00124223"/>
    <w:rsid w:val="00141A0F"/>
    <w:rsid w:val="001605C4"/>
    <w:rsid w:val="001C410C"/>
    <w:rsid w:val="001C512F"/>
    <w:rsid w:val="002804F8"/>
    <w:rsid w:val="00326FAA"/>
    <w:rsid w:val="00342D19"/>
    <w:rsid w:val="00363369"/>
    <w:rsid w:val="00383C1A"/>
    <w:rsid w:val="00493589"/>
    <w:rsid w:val="004C074A"/>
    <w:rsid w:val="0053586E"/>
    <w:rsid w:val="00542D7B"/>
    <w:rsid w:val="005A4015"/>
    <w:rsid w:val="005B4AAA"/>
    <w:rsid w:val="00607B16"/>
    <w:rsid w:val="0063059F"/>
    <w:rsid w:val="00633B2D"/>
    <w:rsid w:val="006646B8"/>
    <w:rsid w:val="00677964"/>
    <w:rsid w:val="00691EFE"/>
    <w:rsid w:val="006C11A2"/>
    <w:rsid w:val="006E697B"/>
    <w:rsid w:val="007263E7"/>
    <w:rsid w:val="00751A28"/>
    <w:rsid w:val="00792656"/>
    <w:rsid w:val="007B6141"/>
    <w:rsid w:val="007D36EC"/>
    <w:rsid w:val="0080344E"/>
    <w:rsid w:val="0082097F"/>
    <w:rsid w:val="00823CAF"/>
    <w:rsid w:val="008746EC"/>
    <w:rsid w:val="008811CB"/>
    <w:rsid w:val="0088691F"/>
    <w:rsid w:val="008B5F62"/>
    <w:rsid w:val="008F4BA8"/>
    <w:rsid w:val="00983E50"/>
    <w:rsid w:val="009A52F7"/>
    <w:rsid w:val="009D7E51"/>
    <w:rsid w:val="009E0038"/>
    <w:rsid w:val="009F4079"/>
    <w:rsid w:val="00A37411"/>
    <w:rsid w:val="00AC5295"/>
    <w:rsid w:val="00B11A47"/>
    <w:rsid w:val="00B24378"/>
    <w:rsid w:val="00B41881"/>
    <w:rsid w:val="00BF015B"/>
    <w:rsid w:val="00C42535"/>
    <w:rsid w:val="00C63EBD"/>
    <w:rsid w:val="00D060E2"/>
    <w:rsid w:val="00D1484B"/>
    <w:rsid w:val="00DE4022"/>
    <w:rsid w:val="00E47C90"/>
    <w:rsid w:val="00F179AD"/>
    <w:rsid w:val="00F36380"/>
    <w:rsid w:val="00F50545"/>
    <w:rsid w:val="00F71DE9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07999"/>
  <w15:chartTrackingRefBased/>
  <w15:docId w15:val="{B02A3B04-78E5-4AAC-BA76-AFBCF381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342D1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rsid w:val="00342D19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342D19"/>
  </w:style>
  <w:style w:type="paragraph" w:styleId="a6">
    <w:name w:val="header"/>
    <w:basedOn w:val="a"/>
    <w:link w:val="a7"/>
    <w:uiPriority w:val="99"/>
    <w:unhideWhenUsed/>
    <w:rsid w:val="00124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24223"/>
    <w:rPr>
      <w:sz w:val="18"/>
      <w:szCs w:val="18"/>
    </w:rPr>
  </w:style>
  <w:style w:type="table" w:styleId="a8">
    <w:name w:val="Table Grid"/>
    <w:basedOn w:val="a1"/>
    <w:uiPriority w:val="39"/>
    <w:qFormat/>
    <w:rsid w:val="00751A2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7D35C-FA1F-4627-8369-EC191D928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cjx199202@163.com</cp:lastModifiedBy>
  <cp:revision>2</cp:revision>
  <dcterms:created xsi:type="dcterms:W3CDTF">2020-02-18T09:46:00Z</dcterms:created>
  <dcterms:modified xsi:type="dcterms:W3CDTF">2020-02-18T09:46:00Z</dcterms:modified>
</cp:coreProperties>
</file>